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1. Surgical procedur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rgical procedur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 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bookmarkStart w:id="0" w:name="OLE_LINK27"/>
            <w:r>
              <w:rPr>
                <w:rFonts w:cs="Times New Roman"/>
                <w:sz w:val="20"/>
                <w:szCs w:val="20"/>
              </w:rPr>
              <w:t>PKP</w:t>
            </w:r>
            <w:bookmarkEnd w:id="0"/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KP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+ECCE+IOL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+ KLAL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+ KLAL+ECCE+IOL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K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KP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KP+KLAL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+AM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PKP=penetrating keratoplasty; ECCE= extracapsular cataract extraction; IOL=intraocular lens insertion; AMT=amniotic membrane transplantation; KLAL=keratolimbal allograft; ALKP=anterior lamellar keratoplasty.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Arial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7:51:00Z</dcterms:created>
  <dc:creator>彭荣梅</dc:creator>
  <dc:description/>
  <cp:keywords/>
  <dc:language>en-US</dc:language>
  <cp:lastModifiedBy>MiaoC</cp:lastModifiedBy>
  <dcterms:modified xsi:type="dcterms:W3CDTF">2024-01-16T09:4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